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468B96B4"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 xml:space="preserve">Location where </w:t>
            </w:r>
            <w:r w:rsidR="000869E0">
              <w:rPr>
                <w:rFonts w:ascii="Arial" w:hAnsi="Arial" w:cs="Arial"/>
                <w:b/>
                <w:bCs/>
                <w:color w:val="FFFFFF"/>
                <w:sz w:val="18"/>
                <w:szCs w:val="18"/>
              </w:rPr>
              <w:t xml:space="preserve">the </w:t>
            </w:r>
            <w:bookmarkStart w:id="0" w:name="_GoBack"/>
            <w:bookmarkEnd w:id="0"/>
            <w:r w:rsidRPr="00930A31">
              <w:rPr>
                <w:rFonts w:ascii="Arial" w:hAnsi="Arial" w:cs="Arial"/>
                <w:b/>
                <w:bCs/>
                <w:color w:val="FFFFFF"/>
                <w:sz w:val="18"/>
                <w:szCs w:val="18"/>
              </w:rPr>
              <w:t>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8A8A78E" w:rsidR="00FB3483" w:rsidRPr="00930A31" w:rsidRDefault="00CD009E"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735DD87" w:rsidR="00FB3483" w:rsidRPr="00930A31" w:rsidRDefault="00CD009E"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205B04A4" w:rsidR="00FB3483" w:rsidRPr="00930A31" w:rsidRDefault="00CD009E">
            <w:pPr>
              <w:pStyle w:val="Default"/>
              <w:jc w:val="right"/>
              <w:rPr>
                <w:rFonts w:ascii="Arial" w:hAnsi="Arial" w:cs="Arial"/>
                <w:color w:val="auto"/>
                <w:sz w:val="18"/>
                <w:szCs w:val="18"/>
              </w:rPr>
            </w:pPr>
            <w:r>
              <w:rPr>
                <w:rFonts w:ascii="Arial" w:hAnsi="Arial" w:cs="Arial"/>
                <w:color w:val="auto"/>
                <w:sz w:val="18"/>
                <w:szCs w:val="18"/>
              </w:rPr>
              <w:t>Page 2&amp;3</w:t>
            </w: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E004869" w:rsidR="00FB3483" w:rsidRPr="00930A31" w:rsidRDefault="00CD009E"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240A817" w:rsidR="00FB3483" w:rsidRPr="00930A31" w:rsidRDefault="00CD009E"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2E5EF915" w:rsidR="00FB3483" w:rsidRPr="00930A31" w:rsidRDefault="00CD009E">
            <w:pPr>
              <w:pStyle w:val="Default"/>
              <w:jc w:val="right"/>
              <w:rPr>
                <w:rFonts w:ascii="Arial" w:hAnsi="Arial" w:cs="Arial"/>
                <w:color w:val="auto"/>
                <w:sz w:val="18"/>
                <w:szCs w:val="18"/>
              </w:rPr>
            </w:pPr>
            <w:r>
              <w:rPr>
                <w:rFonts w:ascii="Arial" w:hAnsi="Arial" w:cs="Arial"/>
                <w:color w:val="auto"/>
                <w:sz w:val="18"/>
                <w:szCs w:val="18"/>
              </w:rPr>
              <w:t>page 4-7</w:t>
            </w: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6B527B3" w:rsidR="00FB3483" w:rsidRPr="00930A31" w:rsidRDefault="00CD009E"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7A1D2BD" w:rsidR="00FB3483" w:rsidRPr="00930A31" w:rsidRDefault="00CD009E"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A778C54" w:rsidR="00FB3483" w:rsidRPr="00930A31" w:rsidRDefault="00CD009E"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795C717" w:rsidR="00FB3483" w:rsidRPr="00930A31" w:rsidRDefault="00CD009E"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70A6B11" w:rsidR="00FB3483" w:rsidRPr="00930A31" w:rsidRDefault="00CD009E"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2EF0CE3" w:rsidR="00930A31" w:rsidRPr="00930A31" w:rsidRDefault="00A143DE"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4B4AB77" w:rsidR="00930A31" w:rsidRPr="00930A31" w:rsidRDefault="00A143DE"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866B647" w:rsidR="00FB3483" w:rsidRPr="00930A31" w:rsidRDefault="00A143DE"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D307B99" w:rsidR="00FB3483" w:rsidRPr="00930A31" w:rsidRDefault="00A143DE"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DDAFFDD" w:rsidR="00930A31" w:rsidRPr="00930A31" w:rsidRDefault="00A143DE"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A143DE"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A143DE" w:rsidRPr="00930A31" w:rsidRDefault="00A143DE" w:rsidP="00A143D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A143DE" w:rsidRPr="00930A31" w:rsidRDefault="00A143DE" w:rsidP="00A143DE">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A143DE" w:rsidRPr="00930A31" w:rsidRDefault="00A143DE" w:rsidP="00A143DE">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A8AD3EF" w:rsidR="00A143DE" w:rsidRPr="00930A31" w:rsidRDefault="00A143DE" w:rsidP="00A143DE">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A143DE"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A143DE" w:rsidRPr="00930A31" w:rsidRDefault="00A143DE" w:rsidP="00A143D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A143DE" w:rsidRPr="00930A31" w:rsidRDefault="00A143DE" w:rsidP="00A143DE">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A143DE" w:rsidRPr="00930A31" w:rsidRDefault="00A143DE" w:rsidP="00A143DE">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5DEFBAC" w:rsidR="00A143DE" w:rsidRPr="00930A31" w:rsidRDefault="00A143DE" w:rsidP="00A143DE">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A143DE"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A143DE" w:rsidRPr="00930A31" w:rsidRDefault="00A143DE" w:rsidP="00A143D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A143DE" w:rsidRPr="00930A31" w:rsidRDefault="00A143DE" w:rsidP="00A143DE">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A143DE" w:rsidRPr="00930A31" w:rsidRDefault="00A143DE" w:rsidP="00A143DE">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19E151F" w:rsidR="00A143DE" w:rsidRPr="00930A31" w:rsidRDefault="00A143DE" w:rsidP="00A143DE">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A143DE"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A143DE" w:rsidRPr="00930A31" w:rsidRDefault="00A143DE" w:rsidP="00A143D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A143DE" w:rsidRPr="00930A31" w:rsidRDefault="00A143DE" w:rsidP="00A143DE">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A143DE" w:rsidRPr="00930A31" w:rsidRDefault="00A143DE" w:rsidP="00A143DE">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1A1E79F" w:rsidR="00A143DE" w:rsidRPr="00930A31" w:rsidRDefault="00A143DE" w:rsidP="00A143DE">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A143DE"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A143DE" w:rsidRPr="00930A31" w:rsidRDefault="00A143DE" w:rsidP="00A143D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A143DE" w:rsidRPr="00930A31" w:rsidRDefault="00A143DE" w:rsidP="00A143DE">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A143DE" w:rsidRPr="00930A31" w:rsidRDefault="00A143DE" w:rsidP="00A143DE">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A143DE" w:rsidRPr="00930A31" w:rsidRDefault="00A143DE" w:rsidP="00A143DE">
            <w:pPr>
              <w:pStyle w:val="Default"/>
              <w:spacing w:before="40" w:after="40"/>
              <w:rPr>
                <w:rFonts w:ascii="Arial" w:hAnsi="Arial" w:cs="Arial"/>
                <w:color w:val="auto"/>
                <w:sz w:val="18"/>
                <w:szCs w:val="18"/>
              </w:rPr>
            </w:pPr>
          </w:p>
        </w:tc>
      </w:tr>
      <w:tr w:rsidR="00A143DE"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A143DE" w:rsidRPr="00930A31" w:rsidRDefault="00A143DE" w:rsidP="00A143DE">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A143DE" w:rsidRPr="00930A31" w:rsidRDefault="00A143DE" w:rsidP="00A143DE">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A143DE" w:rsidRPr="00930A31" w:rsidRDefault="00A143DE" w:rsidP="00A143DE">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7BBF758" w:rsidR="00A143DE" w:rsidRPr="00930A31" w:rsidRDefault="00A143DE" w:rsidP="00A143DE">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A143DE"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A143DE" w:rsidRPr="00930A31" w:rsidRDefault="00A143DE" w:rsidP="00A143DE">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A143DE" w:rsidRPr="00930A31" w:rsidRDefault="00A143DE" w:rsidP="00A143DE">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A143DE" w:rsidRPr="00930A31" w:rsidRDefault="00A143DE" w:rsidP="00A143DE">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C50D2FB" w:rsidR="00A143DE" w:rsidRPr="00930A31" w:rsidRDefault="00A143DE" w:rsidP="00A143DE">
            <w:pPr>
              <w:pStyle w:val="Default"/>
              <w:spacing w:before="40" w:after="40"/>
              <w:rPr>
                <w:rFonts w:ascii="Arial" w:hAnsi="Arial" w:cs="Arial"/>
                <w:color w:val="auto"/>
                <w:sz w:val="18"/>
                <w:szCs w:val="18"/>
              </w:rPr>
            </w:pPr>
            <w:r>
              <w:rPr>
                <w:rFonts w:ascii="Arial" w:hAnsi="Arial" w:cs="Arial"/>
                <w:color w:val="auto"/>
                <w:sz w:val="18"/>
                <w:szCs w:val="18"/>
              </w:rPr>
              <w:t>-</w:t>
            </w:r>
          </w:p>
        </w:tc>
      </w:tr>
      <w:tr w:rsidR="00A143DE"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A143DE" w:rsidRPr="00930A31" w:rsidRDefault="00A143DE" w:rsidP="00A143DE">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CD86BEC" w:rsidR="00A143DE" w:rsidRPr="00930A31" w:rsidRDefault="00BF2A70" w:rsidP="00A143DE">
            <w:pPr>
              <w:pStyle w:val="Default"/>
              <w:jc w:val="center"/>
              <w:rPr>
                <w:rFonts w:ascii="Arial" w:hAnsi="Arial" w:cs="Arial"/>
                <w:color w:val="auto"/>
                <w:sz w:val="18"/>
                <w:szCs w:val="18"/>
              </w:rPr>
            </w:pPr>
            <w:r>
              <w:rPr>
                <w:rFonts w:ascii="Arial" w:hAnsi="Arial" w:cs="Arial"/>
                <w:color w:val="auto"/>
                <w:sz w:val="18"/>
                <w:szCs w:val="18"/>
              </w:rPr>
              <w:t>Page 8-16</w:t>
            </w:r>
          </w:p>
        </w:tc>
      </w:tr>
      <w:tr w:rsidR="00A143DE"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A143DE" w:rsidRPr="00930A31" w:rsidRDefault="00A143DE" w:rsidP="00A143DE">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A143DE" w:rsidRPr="00930A31" w:rsidRDefault="00A143DE" w:rsidP="00A143DE">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A143DE" w:rsidRPr="00930A31" w:rsidRDefault="00A143DE" w:rsidP="00A143DE">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C2607C0" w:rsidR="00A143DE" w:rsidRPr="00930A31" w:rsidRDefault="00BF2A70" w:rsidP="00A143DE">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A143DE"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A143DE" w:rsidRPr="00930A31" w:rsidRDefault="00A143DE" w:rsidP="00A143D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A143DE" w:rsidRPr="00930A31" w:rsidRDefault="00A143DE" w:rsidP="00A143DE">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A143DE" w:rsidRPr="00930A31" w:rsidRDefault="00A143DE" w:rsidP="00A143DE">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5246989" w:rsidR="00A143DE" w:rsidRPr="00930A31" w:rsidRDefault="00BF2A70" w:rsidP="00A143DE">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A143DE"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A143DE" w:rsidRPr="00930A31" w:rsidRDefault="00A143DE" w:rsidP="00A143DE">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A143DE" w:rsidRPr="00930A31" w:rsidRDefault="00A143DE" w:rsidP="00A143DE">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A143DE" w:rsidRPr="00930A31" w:rsidRDefault="00A143DE" w:rsidP="00A143DE">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3C7FC9D" w:rsidR="00A143DE" w:rsidRPr="00930A31" w:rsidRDefault="00BF2A70" w:rsidP="00A143DE">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A143DE"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A143DE" w:rsidRPr="00930A31" w:rsidRDefault="00A143DE" w:rsidP="00A143DE">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A143DE" w:rsidRPr="00930A31" w:rsidRDefault="00A143DE" w:rsidP="00A143DE">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A143DE" w:rsidRPr="00930A31" w:rsidRDefault="00A143DE" w:rsidP="00A143DE">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285C4C0" w:rsidR="00A143DE" w:rsidRPr="00930A31" w:rsidRDefault="00BF2A70" w:rsidP="00A143DE">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A143DE"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A143DE" w:rsidRPr="00930A31" w:rsidRDefault="00A143DE" w:rsidP="00A143DE">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A143DE" w:rsidRPr="00930A31" w:rsidRDefault="00A143DE" w:rsidP="00A143DE">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A143DE" w:rsidRPr="00930A31" w:rsidRDefault="00A143DE" w:rsidP="00A143DE">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44AAD3F" w:rsidR="00A143DE" w:rsidRPr="00930A31" w:rsidRDefault="00BF2A70" w:rsidP="00A143DE">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A143DE"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A143DE" w:rsidRPr="00930A31" w:rsidRDefault="00A143DE" w:rsidP="00A143DE">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A143DE" w:rsidRPr="00930A31" w:rsidRDefault="00A143DE" w:rsidP="00A143DE">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A143DE" w:rsidRPr="00930A31" w:rsidRDefault="00A143DE" w:rsidP="00A143DE">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AA22D85" w:rsidR="00A143DE" w:rsidRPr="00930A31" w:rsidRDefault="00BF2A70" w:rsidP="00A143DE">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A143DE"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A143DE" w:rsidRPr="00930A31" w:rsidRDefault="00A143DE" w:rsidP="00A143D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A143DE" w:rsidRPr="00930A31" w:rsidRDefault="00A143DE" w:rsidP="00A143DE">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A143DE" w:rsidRPr="00930A31" w:rsidRDefault="00A143DE" w:rsidP="00A143DE">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C88958D" w:rsidR="00A143DE" w:rsidRPr="00930A31" w:rsidRDefault="00BF2A70" w:rsidP="00A143DE">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A143DE"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A143DE" w:rsidRPr="00930A31" w:rsidRDefault="00A143DE" w:rsidP="00A143D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A143DE" w:rsidRPr="00930A31" w:rsidRDefault="00A143DE" w:rsidP="00A143DE">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A143DE" w:rsidRPr="00930A31" w:rsidRDefault="00A143DE" w:rsidP="00A143DE">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E86B3E7" w:rsidR="00A143DE" w:rsidRPr="00930A31" w:rsidRDefault="00BF2A70" w:rsidP="00A143DE">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A143DE"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A143DE" w:rsidRPr="00930A31" w:rsidRDefault="00A143DE" w:rsidP="00A143D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A143DE" w:rsidRPr="00930A31" w:rsidRDefault="00A143DE" w:rsidP="00A143DE">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A143DE" w:rsidRPr="00930A31" w:rsidRDefault="00A143DE" w:rsidP="00A143DE">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5BC1E97" w:rsidR="00A143DE" w:rsidRPr="00930A31" w:rsidRDefault="00BF2A70" w:rsidP="00A143DE">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A143DE"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A143DE" w:rsidRPr="00930A31" w:rsidRDefault="00A143DE" w:rsidP="00A143DE">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A143DE" w:rsidRPr="00930A31" w:rsidRDefault="00A143DE" w:rsidP="00A143DE">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A143DE" w:rsidRPr="00930A31" w:rsidRDefault="00A143DE" w:rsidP="00A143DE">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897B64A" w:rsidR="00A143DE" w:rsidRPr="00930A31" w:rsidRDefault="00BF2A70" w:rsidP="00A143DE">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A143DE"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A143DE" w:rsidRPr="00930A31" w:rsidRDefault="00A143DE" w:rsidP="00A143DE">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A143DE" w:rsidRPr="00930A31" w:rsidRDefault="00A143DE" w:rsidP="00A143DE">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A143DE" w:rsidRPr="00930A31" w:rsidRDefault="00A143DE" w:rsidP="00A143DE">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A83A60D" w:rsidR="00A143DE" w:rsidRPr="00930A31" w:rsidRDefault="00BF2A70" w:rsidP="00A143DE">
            <w:pPr>
              <w:pStyle w:val="Default"/>
              <w:spacing w:before="40" w:after="40"/>
              <w:rPr>
                <w:rFonts w:ascii="Arial" w:hAnsi="Arial" w:cs="Arial"/>
                <w:color w:val="auto"/>
                <w:sz w:val="18"/>
                <w:szCs w:val="18"/>
              </w:rPr>
            </w:pPr>
            <w:r>
              <w:rPr>
                <w:rFonts w:ascii="Arial" w:hAnsi="Arial" w:cs="Arial"/>
                <w:color w:val="auto"/>
                <w:sz w:val="18"/>
                <w:szCs w:val="18"/>
              </w:rPr>
              <w:t>-</w:t>
            </w:r>
          </w:p>
        </w:tc>
      </w:tr>
      <w:tr w:rsidR="00A143DE"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A143DE" w:rsidRPr="00930A31" w:rsidRDefault="00A143DE" w:rsidP="00A143DE">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37C0567D" w:rsidR="00A143DE" w:rsidRPr="00930A31" w:rsidRDefault="00BF2A70" w:rsidP="00A143DE">
            <w:pPr>
              <w:pStyle w:val="Default"/>
              <w:jc w:val="center"/>
              <w:rPr>
                <w:rFonts w:ascii="Arial" w:hAnsi="Arial" w:cs="Arial"/>
                <w:color w:val="auto"/>
                <w:sz w:val="18"/>
                <w:szCs w:val="18"/>
              </w:rPr>
            </w:pPr>
            <w:r>
              <w:rPr>
                <w:rFonts w:ascii="Arial" w:hAnsi="Arial" w:cs="Arial"/>
                <w:color w:val="auto"/>
                <w:sz w:val="18"/>
                <w:szCs w:val="18"/>
              </w:rPr>
              <w:t>Page 17-20</w:t>
            </w:r>
          </w:p>
        </w:tc>
      </w:tr>
      <w:tr w:rsidR="00A143DE"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A143DE" w:rsidRPr="00930A31" w:rsidRDefault="00A143DE" w:rsidP="00A143DE">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A143DE" w:rsidRPr="00930A31" w:rsidRDefault="00A143DE" w:rsidP="00A143DE">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A143DE" w:rsidRPr="00930A31" w:rsidRDefault="00A143DE" w:rsidP="00A143DE">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7DC99C2" w:rsidR="00A143DE" w:rsidRPr="00930A31" w:rsidRDefault="00BF2A70" w:rsidP="00A143DE">
            <w:pPr>
              <w:pStyle w:val="Default"/>
              <w:spacing w:before="40" w:after="40"/>
              <w:rPr>
                <w:rFonts w:ascii="Arial" w:hAnsi="Arial" w:cs="Arial"/>
                <w:color w:val="auto"/>
                <w:sz w:val="18"/>
                <w:szCs w:val="18"/>
              </w:rPr>
            </w:pPr>
            <w:r>
              <w:rPr>
                <w:rFonts w:ascii="Arial" w:hAnsi="Arial" w:cs="Arial"/>
                <w:color w:val="auto"/>
                <w:sz w:val="18"/>
                <w:szCs w:val="18"/>
              </w:rPr>
              <w:t>Page 17</w:t>
            </w:r>
          </w:p>
        </w:tc>
      </w:tr>
      <w:tr w:rsidR="00A143DE"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A143DE" w:rsidRPr="00930A31" w:rsidRDefault="00A143DE" w:rsidP="00A143D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A143DE" w:rsidRPr="00930A31" w:rsidRDefault="00A143DE" w:rsidP="00A143DE">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A143DE" w:rsidRPr="00930A31" w:rsidRDefault="00A143DE" w:rsidP="00A143DE">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CF93839" w:rsidR="00A143DE" w:rsidRPr="00930A31" w:rsidRDefault="002C7568" w:rsidP="00A143DE">
            <w:pPr>
              <w:pStyle w:val="Default"/>
              <w:spacing w:before="40" w:after="40"/>
              <w:rPr>
                <w:rFonts w:ascii="Arial" w:hAnsi="Arial" w:cs="Arial"/>
                <w:color w:val="auto"/>
                <w:sz w:val="18"/>
                <w:szCs w:val="18"/>
              </w:rPr>
            </w:pPr>
            <w:r>
              <w:rPr>
                <w:rFonts w:ascii="Arial" w:hAnsi="Arial" w:cs="Arial"/>
                <w:color w:val="auto"/>
                <w:sz w:val="18"/>
                <w:szCs w:val="18"/>
              </w:rPr>
              <w:t>Page 20</w:t>
            </w:r>
          </w:p>
        </w:tc>
      </w:tr>
      <w:tr w:rsidR="00A143DE"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A143DE" w:rsidRPr="00930A31" w:rsidRDefault="00A143DE" w:rsidP="00A143D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A143DE" w:rsidRPr="00930A31" w:rsidRDefault="00A143DE" w:rsidP="00A143DE">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A143DE" w:rsidRPr="00930A31" w:rsidRDefault="00A143DE" w:rsidP="00A143DE">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EF9F66B" w:rsidR="00A143DE" w:rsidRPr="00930A31" w:rsidRDefault="002C7568" w:rsidP="00A143DE">
            <w:pPr>
              <w:pStyle w:val="Default"/>
              <w:spacing w:before="40" w:after="40"/>
              <w:rPr>
                <w:rFonts w:ascii="Arial" w:hAnsi="Arial" w:cs="Arial"/>
                <w:color w:val="auto"/>
                <w:sz w:val="18"/>
                <w:szCs w:val="18"/>
              </w:rPr>
            </w:pPr>
            <w:r>
              <w:rPr>
                <w:rFonts w:ascii="Arial" w:hAnsi="Arial" w:cs="Arial"/>
                <w:color w:val="auto"/>
                <w:sz w:val="18"/>
                <w:szCs w:val="18"/>
              </w:rPr>
              <w:t>Page 20</w:t>
            </w:r>
          </w:p>
        </w:tc>
      </w:tr>
      <w:tr w:rsidR="00A143DE"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A143DE" w:rsidRPr="00930A31" w:rsidRDefault="00A143DE" w:rsidP="00A143DE">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A143DE" w:rsidRPr="00930A31" w:rsidRDefault="00A143DE" w:rsidP="00A143DE">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A143DE" w:rsidRPr="00930A31" w:rsidRDefault="00A143DE" w:rsidP="00A143DE">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27D3589" w:rsidR="00A143DE" w:rsidRPr="00930A31" w:rsidRDefault="002C7568" w:rsidP="00A143DE">
            <w:pPr>
              <w:pStyle w:val="Default"/>
              <w:spacing w:before="40" w:after="40"/>
              <w:rPr>
                <w:rFonts w:ascii="Arial" w:hAnsi="Arial" w:cs="Arial"/>
                <w:color w:val="auto"/>
                <w:sz w:val="18"/>
                <w:szCs w:val="18"/>
              </w:rPr>
            </w:pPr>
            <w:r>
              <w:rPr>
                <w:rFonts w:ascii="Arial" w:hAnsi="Arial" w:cs="Arial"/>
                <w:color w:val="auto"/>
                <w:sz w:val="18"/>
                <w:szCs w:val="18"/>
              </w:rPr>
              <w:t>Page 20</w:t>
            </w:r>
          </w:p>
        </w:tc>
      </w:tr>
      <w:tr w:rsidR="00A143DE"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A143DE" w:rsidRPr="00930A31" w:rsidRDefault="00A143DE" w:rsidP="00A143DE">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A143DE" w:rsidRPr="00930A31" w:rsidRDefault="00A143DE" w:rsidP="00A143DE">
            <w:pPr>
              <w:pStyle w:val="Default"/>
              <w:jc w:val="center"/>
              <w:rPr>
                <w:rFonts w:ascii="Arial" w:hAnsi="Arial" w:cs="Arial"/>
                <w:color w:val="auto"/>
                <w:sz w:val="18"/>
                <w:szCs w:val="18"/>
              </w:rPr>
            </w:pPr>
          </w:p>
        </w:tc>
      </w:tr>
      <w:tr w:rsidR="00A143DE"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A143DE" w:rsidRPr="00930A31" w:rsidRDefault="00A143DE" w:rsidP="00A143DE">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A143DE" w:rsidRPr="00930A31" w:rsidRDefault="00A143DE" w:rsidP="00A143DE">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A143DE" w:rsidRPr="00930A31" w:rsidRDefault="00A143DE" w:rsidP="00A143DE">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482D944" w:rsidR="00A143DE" w:rsidRPr="00930A31" w:rsidRDefault="00F231E9" w:rsidP="00A143DE">
            <w:pPr>
              <w:pStyle w:val="Default"/>
              <w:spacing w:before="40" w:after="40"/>
              <w:rPr>
                <w:rFonts w:ascii="Arial" w:hAnsi="Arial" w:cs="Arial"/>
                <w:color w:val="auto"/>
                <w:sz w:val="18"/>
                <w:szCs w:val="18"/>
              </w:rPr>
            </w:pPr>
            <w:r>
              <w:rPr>
                <w:rFonts w:ascii="Arial" w:hAnsi="Arial" w:cs="Arial"/>
                <w:color w:val="auto"/>
                <w:sz w:val="18"/>
                <w:szCs w:val="18"/>
              </w:rPr>
              <w:t>Page 21</w:t>
            </w:r>
          </w:p>
        </w:tc>
      </w:tr>
      <w:tr w:rsidR="00A143DE"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A143DE" w:rsidRPr="00930A31" w:rsidRDefault="00A143DE" w:rsidP="00A143D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A143DE" w:rsidRPr="00930A31" w:rsidRDefault="00A143DE" w:rsidP="00A143DE">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A143DE" w:rsidRPr="00930A31" w:rsidRDefault="00A143DE" w:rsidP="00A143DE">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9F32E49" w:rsidR="00A143DE" w:rsidRPr="00930A31" w:rsidRDefault="00F231E9" w:rsidP="00A143DE">
            <w:pPr>
              <w:pStyle w:val="Default"/>
              <w:spacing w:before="40" w:after="40"/>
              <w:rPr>
                <w:rFonts w:ascii="Arial" w:hAnsi="Arial" w:cs="Arial"/>
                <w:color w:val="auto"/>
                <w:sz w:val="18"/>
                <w:szCs w:val="18"/>
              </w:rPr>
            </w:pPr>
            <w:r>
              <w:rPr>
                <w:rFonts w:ascii="Arial" w:hAnsi="Arial" w:cs="Arial"/>
                <w:color w:val="auto"/>
                <w:sz w:val="18"/>
                <w:szCs w:val="18"/>
              </w:rPr>
              <w:t>Page 21</w:t>
            </w:r>
          </w:p>
        </w:tc>
      </w:tr>
      <w:tr w:rsidR="00A143DE"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A143DE" w:rsidRPr="00930A31" w:rsidRDefault="00A143DE" w:rsidP="00A143D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A143DE" w:rsidRPr="00930A31" w:rsidRDefault="00A143DE" w:rsidP="00A143DE">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A143DE" w:rsidRPr="00930A31" w:rsidRDefault="00A143DE" w:rsidP="00A143DE">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75A18D2" w:rsidR="00A143DE" w:rsidRPr="00930A31" w:rsidRDefault="00F231E9" w:rsidP="00A143DE">
            <w:pPr>
              <w:pStyle w:val="Default"/>
              <w:spacing w:before="40" w:after="40"/>
              <w:rPr>
                <w:rFonts w:ascii="Arial" w:hAnsi="Arial" w:cs="Arial"/>
                <w:color w:val="auto"/>
                <w:sz w:val="18"/>
                <w:szCs w:val="18"/>
              </w:rPr>
            </w:pPr>
            <w:r>
              <w:rPr>
                <w:rFonts w:ascii="Arial" w:hAnsi="Arial" w:cs="Arial"/>
                <w:color w:val="auto"/>
                <w:sz w:val="18"/>
                <w:szCs w:val="18"/>
              </w:rPr>
              <w:t>Page 21</w:t>
            </w:r>
          </w:p>
        </w:tc>
      </w:tr>
      <w:tr w:rsidR="00A143DE"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A143DE" w:rsidRPr="00930A31" w:rsidRDefault="00A143DE" w:rsidP="00A143DE">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A143DE" w:rsidRPr="00930A31" w:rsidRDefault="00A143DE" w:rsidP="00A143DE">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A143DE" w:rsidRPr="00930A31" w:rsidRDefault="00A143DE" w:rsidP="00A143DE">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26A00E7" w:rsidR="00A143DE" w:rsidRPr="00930A31" w:rsidRDefault="00F231E9" w:rsidP="00A143DE">
            <w:pPr>
              <w:pStyle w:val="Default"/>
              <w:spacing w:before="40" w:after="40"/>
              <w:rPr>
                <w:rFonts w:ascii="Arial" w:hAnsi="Arial" w:cs="Arial"/>
                <w:color w:val="auto"/>
                <w:sz w:val="18"/>
                <w:szCs w:val="18"/>
              </w:rPr>
            </w:pPr>
            <w:r>
              <w:rPr>
                <w:rFonts w:ascii="Arial" w:hAnsi="Arial" w:cs="Arial"/>
                <w:color w:val="auto"/>
                <w:sz w:val="18"/>
                <w:szCs w:val="18"/>
              </w:rPr>
              <w:t>Page 21</w:t>
            </w:r>
          </w:p>
        </w:tc>
      </w:tr>
      <w:tr w:rsidR="00A143DE"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A143DE" w:rsidRPr="00930A31" w:rsidRDefault="00A143DE" w:rsidP="00A143DE">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A143DE" w:rsidRPr="00930A31" w:rsidRDefault="00A143DE" w:rsidP="00A143DE">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A143DE" w:rsidRPr="00930A31" w:rsidRDefault="00A143DE" w:rsidP="00A143DE">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A8C0A58" w:rsidR="00A143DE" w:rsidRPr="00930A31" w:rsidRDefault="00F231E9" w:rsidP="00A143DE">
            <w:pPr>
              <w:pStyle w:val="Default"/>
              <w:spacing w:before="40" w:after="40"/>
              <w:rPr>
                <w:rFonts w:ascii="Arial" w:hAnsi="Arial" w:cs="Arial"/>
                <w:color w:val="auto"/>
                <w:sz w:val="18"/>
                <w:szCs w:val="18"/>
              </w:rPr>
            </w:pPr>
            <w:r>
              <w:rPr>
                <w:rFonts w:ascii="Arial" w:hAnsi="Arial" w:cs="Arial"/>
                <w:color w:val="auto"/>
                <w:sz w:val="18"/>
                <w:szCs w:val="18"/>
              </w:rPr>
              <w:t>Page 21</w:t>
            </w:r>
          </w:p>
        </w:tc>
      </w:tr>
      <w:tr w:rsidR="00A143DE"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A143DE" w:rsidRPr="00930A31" w:rsidRDefault="00A143DE" w:rsidP="00A143DE">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A143DE" w:rsidRPr="00930A31" w:rsidRDefault="00A143DE" w:rsidP="00A143DE">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A143DE" w:rsidRPr="00930A31" w:rsidRDefault="00A143DE" w:rsidP="00A143DE">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E3142E0" w:rsidR="00A143DE" w:rsidRPr="00930A31" w:rsidRDefault="00F231E9" w:rsidP="000869E0">
            <w:pPr>
              <w:pStyle w:val="Default"/>
              <w:spacing w:before="40" w:after="40"/>
              <w:rPr>
                <w:rFonts w:ascii="Arial" w:hAnsi="Arial" w:cs="Arial"/>
                <w:color w:val="auto"/>
                <w:sz w:val="18"/>
                <w:szCs w:val="18"/>
              </w:rPr>
            </w:pPr>
            <w:r>
              <w:rPr>
                <w:rFonts w:ascii="Arial" w:hAnsi="Arial" w:cs="Arial"/>
                <w:color w:val="auto"/>
                <w:sz w:val="18"/>
                <w:szCs w:val="18"/>
              </w:rPr>
              <w:t>Page 2</w:t>
            </w:r>
            <w:r w:rsidR="000869E0">
              <w:rPr>
                <w:rFonts w:ascii="Arial" w:hAnsi="Arial" w:cs="Arial"/>
                <w:color w:val="auto"/>
                <w:sz w:val="18"/>
                <w:szCs w:val="18"/>
              </w:rPr>
              <w:t>2</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4CA1FD5" w14:textId="77777777" w:rsidR="005653EB" w:rsidRDefault="005653EB">
      <w:r>
        <w:separator/>
      </w:r>
    </w:p>
  </w:endnote>
  <w:endnote w:type="continuationSeparator" w:id="0">
    <w:p w14:paraId="56DC7B30" w14:textId="77777777" w:rsidR="005653EB" w:rsidRDefault="005653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68CEBD7" w14:textId="77777777" w:rsidR="005653EB" w:rsidRDefault="005653EB">
      <w:r>
        <w:separator/>
      </w:r>
    </w:p>
  </w:footnote>
  <w:footnote w:type="continuationSeparator" w:id="0">
    <w:p w14:paraId="49C498EE" w14:textId="77777777" w:rsidR="005653EB" w:rsidRDefault="005653E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6B5B2BA" w:rsidR="00947707" w:rsidRPr="00930A31" w:rsidRDefault="005653EB"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0869E0"/>
    <w:rsid w:val="00152CDB"/>
    <w:rsid w:val="0018323E"/>
    <w:rsid w:val="00190C83"/>
    <w:rsid w:val="00246C93"/>
    <w:rsid w:val="00256BAF"/>
    <w:rsid w:val="002A2A06"/>
    <w:rsid w:val="002C7568"/>
    <w:rsid w:val="003103C2"/>
    <w:rsid w:val="003516AD"/>
    <w:rsid w:val="00363B8D"/>
    <w:rsid w:val="003760FB"/>
    <w:rsid w:val="003B79FF"/>
    <w:rsid w:val="00400A0B"/>
    <w:rsid w:val="00401D8D"/>
    <w:rsid w:val="00443C1D"/>
    <w:rsid w:val="00461576"/>
    <w:rsid w:val="004C1685"/>
    <w:rsid w:val="005078EE"/>
    <w:rsid w:val="00550BF1"/>
    <w:rsid w:val="005653EB"/>
    <w:rsid w:val="0059028D"/>
    <w:rsid w:val="005979B8"/>
    <w:rsid w:val="006E5FE2"/>
    <w:rsid w:val="006F3BA6"/>
    <w:rsid w:val="00726794"/>
    <w:rsid w:val="00756D71"/>
    <w:rsid w:val="0077253C"/>
    <w:rsid w:val="007E393B"/>
    <w:rsid w:val="008412D5"/>
    <w:rsid w:val="008A3EAE"/>
    <w:rsid w:val="008E2C91"/>
    <w:rsid w:val="00930A31"/>
    <w:rsid w:val="00947707"/>
    <w:rsid w:val="009827E5"/>
    <w:rsid w:val="00A00F9C"/>
    <w:rsid w:val="00A143DE"/>
    <w:rsid w:val="00A215D2"/>
    <w:rsid w:val="00A86593"/>
    <w:rsid w:val="00AB79CE"/>
    <w:rsid w:val="00AE4BBD"/>
    <w:rsid w:val="00B51910"/>
    <w:rsid w:val="00BF2A70"/>
    <w:rsid w:val="00C22710"/>
    <w:rsid w:val="00CD009E"/>
    <w:rsid w:val="00D95D84"/>
    <w:rsid w:val="00DC4F19"/>
    <w:rsid w:val="00DD147E"/>
    <w:rsid w:val="00E324A8"/>
    <w:rsid w:val="00E66E3A"/>
    <w:rsid w:val="00EB610E"/>
    <w:rsid w:val="00F231E9"/>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docId w15:val="{FDF1750F-BDDB-4534-80EC-78F7A2E87F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8</TotalTime>
  <Pages>3</Pages>
  <Words>1091</Words>
  <Characters>6220</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halie</cp:lastModifiedBy>
  <cp:revision>32</cp:revision>
  <cp:lastPrinted>2020-11-24T03:02:00Z</cp:lastPrinted>
  <dcterms:created xsi:type="dcterms:W3CDTF">2020-11-24T03:02:00Z</dcterms:created>
  <dcterms:modified xsi:type="dcterms:W3CDTF">2026-04-11T1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1eb636b-c03a-40e9-9466-322790dc1cf9</vt:lpwstr>
  </property>
</Properties>
</file>